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550" w:rsidRDefault="00242550">
      <w:bookmarkStart w:id="0" w:name="_GoBack"/>
      <w:bookmarkEnd w:id="0"/>
    </w:p>
    <w:p w:rsidR="00242550" w:rsidRDefault="00242550">
      <w:r w:rsidRPr="008174EE">
        <w:rPr>
          <w:rFonts w:cstheme="minorHAnsi"/>
          <w:b/>
          <w:bCs/>
          <w:color w:val="000000" w:themeColor="text1"/>
        </w:rPr>
        <w:t xml:space="preserve">Supplementary Table S2. Differentially abundant microbes between Control, Uncomplicated AD, and Complicated AD groups </w:t>
      </w:r>
      <w:proofErr w:type="gramStart"/>
      <w:r w:rsidRPr="008174EE">
        <w:rPr>
          <w:rFonts w:cstheme="minorHAnsi"/>
          <w:b/>
          <w:bCs/>
          <w:color w:val="000000" w:themeColor="text1"/>
        </w:rPr>
        <w:t>showing  abundance</w:t>
      </w:r>
      <w:proofErr w:type="gramEnd"/>
      <w:r w:rsidRPr="008174EE">
        <w:rPr>
          <w:rFonts w:cstheme="minorHAnsi"/>
          <w:b/>
          <w:bCs/>
          <w:color w:val="000000" w:themeColor="text1"/>
        </w:rPr>
        <w:t xml:space="preserve"> fold changes and corresponding p-adjusted values between the groups. A positive fold change refers to abundance in group2 over group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572"/>
        <w:gridCol w:w="1572"/>
        <w:gridCol w:w="1672"/>
        <w:gridCol w:w="1302"/>
      </w:tblGrid>
      <w:tr w:rsidR="00242550" w:rsidRPr="008174EE" w:rsidTr="00584A5A">
        <w:trPr>
          <w:trHeight w:val="264"/>
        </w:trPr>
        <w:tc>
          <w:tcPr>
            <w:tcW w:w="8926" w:type="dxa"/>
            <w:gridSpan w:val="5"/>
            <w:noWrap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144" w:type="dxa"/>
            <w:gridSpan w:val="2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omparison</w:t>
            </w:r>
          </w:p>
        </w:tc>
        <w:tc>
          <w:tcPr>
            <w:tcW w:w="2974" w:type="dxa"/>
            <w:gridSpan w:val="2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ifferential Abundance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Genus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Group1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Group2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log2FoldChange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adj</w:t>
            </w:r>
            <w:proofErr w:type="spellEnd"/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Agathobacter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3.41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363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Anaerococcus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408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4.17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19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6.03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2.14E-08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Anaerostipes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1.86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247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3.14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178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1.99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233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Bifidobacterium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3.22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357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Bifidobacterium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44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Bilophila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3.64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258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2.9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363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6.38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2.29E-08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3.74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8.01E-07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CAG-56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4.77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104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CAG-56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4.43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165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Christensenellaceae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R-7 group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4.17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98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Christensenellaceae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R-7 group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3.85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155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Corynebacterium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5.19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32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Corynebacterium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203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Dialister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1.64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499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Dorea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2.96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Erysipelatoclostridium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2.92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293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Erysipelotrichaceae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UCG-003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499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Faecalibacterium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5.52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1.10E-06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Faecalibacterium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2.86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Fusicatenibacter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3.37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203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Fusicatenibacter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3.24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Fusobacterium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3.59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492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Intestinimonas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3.36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221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Lachnospira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4.44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98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Lachnospira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3.66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258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FCS020 group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5.59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FCS020 group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3.03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34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NK4A136 group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4.47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98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NK4A136 group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4.05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165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lastRenderedPageBreak/>
              <w:t>Lachnospiraceae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UCG-004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3.86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494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Lachnospiraceae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UCG-004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3.83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258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Oscillospira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5.21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197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arabacteroides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1.98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499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araprevotella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23.74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7.90E-16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araprevotella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24.83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2.17E-19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4.17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363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hascolarctobacterium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6.09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32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hascolarctobacterium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2.79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342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2.51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54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1.47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revotella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9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8.09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203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Romboutsia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4.14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Ruminiclostridium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5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3.82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69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Ruminiclostridium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5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4.87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2.36E-10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Ruminococcaceae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NK4A214 group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2.98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258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Ruminococcaceae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UCG-002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1.82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499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Ruminococcaceae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UCG-013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4.83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42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Ruminococcaceae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UCG-013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3.41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317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Ruminococcus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5.43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42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Ruminococcus</w:t>
            </w:r>
            <w:proofErr w:type="spellEnd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2.35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499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Subdoligranulum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-3.81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069</w:t>
            </w:r>
          </w:p>
        </w:tc>
      </w:tr>
      <w:tr w:rsidR="00242550" w:rsidRPr="008174EE" w:rsidTr="00584A5A">
        <w:trPr>
          <w:trHeight w:val="264"/>
        </w:trPr>
        <w:tc>
          <w:tcPr>
            <w:tcW w:w="2808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8174EE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Subdoligranulum</w:t>
            </w:r>
            <w:proofErr w:type="spellEnd"/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</w:p>
        </w:tc>
        <w:tc>
          <w:tcPr>
            <w:tcW w:w="1572" w:type="dxa"/>
            <w:noWrap/>
            <w:hideMark/>
          </w:tcPr>
          <w:p w:rsidR="00242550" w:rsidRPr="008174EE" w:rsidRDefault="00242550" w:rsidP="00584A5A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Complicated</w:t>
            </w:r>
          </w:p>
        </w:tc>
        <w:tc>
          <w:tcPr>
            <w:tcW w:w="167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302" w:type="dxa"/>
            <w:noWrap/>
            <w:hideMark/>
          </w:tcPr>
          <w:p w:rsidR="00242550" w:rsidRPr="008174EE" w:rsidRDefault="00242550" w:rsidP="00584A5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174EE">
              <w:rPr>
                <w:rFonts w:cstheme="minorHAnsi"/>
                <w:color w:val="000000" w:themeColor="text1"/>
                <w:sz w:val="22"/>
                <w:szCs w:val="22"/>
              </w:rPr>
              <w:t>0.0499</w:t>
            </w:r>
          </w:p>
        </w:tc>
      </w:tr>
    </w:tbl>
    <w:p w:rsidR="00242550" w:rsidRDefault="00242550"/>
    <w:sectPr w:rsidR="00242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550"/>
    <w:rsid w:val="00242550"/>
    <w:rsid w:val="00542635"/>
    <w:rsid w:val="0083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263EB-C403-40C3-BCD7-B2592CC39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550"/>
    <w:pPr>
      <w:spacing w:after="0" w:line="240" w:lineRule="auto"/>
    </w:pPr>
    <w:rPr>
      <w:sz w:val="24"/>
      <w:szCs w:val="24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0</Words>
  <Characters>3001</Characters>
  <Application>Microsoft Office Word</Application>
  <DocSecurity>0</DocSecurity>
  <Lines>13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Noorullah S.N.</dc:creator>
  <cp:keywords/>
  <dc:description/>
  <cp:lastModifiedBy>Syed Noorullah S.N.</cp:lastModifiedBy>
  <cp:revision>1</cp:revision>
  <dcterms:created xsi:type="dcterms:W3CDTF">2022-07-23T12:40:00Z</dcterms:created>
  <dcterms:modified xsi:type="dcterms:W3CDTF">2022-07-23T12:42:00Z</dcterms:modified>
</cp:coreProperties>
</file>